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6DB" w:rsidRDefault="00BD0379" w:rsidP="0000428B">
      <w:pPr>
        <w:tabs>
          <w:tab w:val="left" w:pos="284"/>
          <w:tab w:val="left" w:pos="567"/>
          <w:tab w:val="left" w:pos="851"/>
          <w:tab w:val="left" w:pos="7797"/>
        </w:tabs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0379"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00428B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:rsidR="00690EC3" w:rsidRPr="00690EC3" w:rsidRDefault="00690EC3" w:rsidP="00690EC3">
      <w:pPr>
        <w:bidi/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B14911" wp14:editId="084CCB8C">
                <wp:simplePos x="0" y="0"/>
                <wp:positionH relativeFrom="column">
                  <wp:posOffset>4138930</wp:posOffset>
                </wp:positionH>
                <wp:positionV relativeFrom="paragraph">
                  <wp:posOffset>5520055</wp:posOffset>
                </wp:positionV>
                <wp:extent cx="902335" cy="469265"/>
                <wp:effectExtent l="0" t="635" r="0" b="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335" cy="469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4 days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Irradiated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B14911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left:0;text-align:left;margin-left:325.9pt;margin-top:434.65pt;width:71.05pt;height:36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" filled="f" stroked="f">
                <v:textbox>
                  <w:txbxContent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4 days</w:t>
                      </w:r>
                    </w:p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Irradiated</w:t>
                      </w:r>
                    </w:p>
                    <w:p w:rsidR="00690EC3" w:rsidRPr="00690EC3" w:rsidRDefault="00690EC3" w:rsidP="00690EC3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298072" wp14:editId="24314CF0">
                <wp:simplePos x="0" y="0"/>
                <wp:positionH relativeFrom="column">
                  <wp:posOffset>4251960</wp:posOffset>
                </wp:positionH>
                <wp:positionV relativeFrom="paragraph">
                  <wp:posOffset>3702050</wp:posOffset>
                </wp:positionV>
                <wp:extent cx="774700" cy="469265"/>
                <wp:effectExtent l="0" t="1905" r="1270" b="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4700" cy="469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4 days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Control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98072" id="Text Box 47" o:spid="_x0000_s1027" type="#_x0000_t202" style="position:absolute;left:0;text-align:left;margin-left:334.8pt;margin-top:291.5pt;width:61pt;height:36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" filled="f" stroked="f">
                <v:textbox>
                  <w:txbxContent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4 days</w:t>
                      </w:r>
                    </w:p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Control</w:t>
                      </w:r>
                    </w:p>
                    <w:p w:rsidR="00690EC3" w:rsidRPr="00690EC3" w:rsidRDefault="00690EC3" w:rsidP="00690EC3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615D85" wp14:editId="3C4D71FC">
                <wp:simplePos x="0" y="0"/>
                <wp:positionH relativeFrom="column">
                  <wp:posOffset>4118610</wp:posOffset>
                </wp:positionH>
                <wp:positionV relativeFrom="paragraph">
                  <wp:posOffset>1906270</wp:posOffset>
                </wp:positionV>
                <wp:extent cx="908050" cy="469265"/>
                <wp:effectExtent l="0" t="0" r="1270" b="635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050" cy="469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0 day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Irradiated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615D85" id="Text Box 46" o:spid="_x0000_s1028" type="#_x0000_t202" style="position:absolute;left:0;text-align:left;margin-left:324.3pt;margin-top:150.1pt;width:71.5pt;height:36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" filled="f" stroked="f">
                <v:textbox>
                  <w:txbxContent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0 day</w:t>
                      </w:r>
                    </w:p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Irra</w:t>
                      </w:r>
                      <w:bookmarkStart w:id="1" w:name="_GoBack"/>
                      <w:bookmarkEnd w:id="1"/>
                      <w:r w:rsidRPr="00690EC3">
                        <w:rPr>
                          <w:rFonts w:asciiTheme="majorBidi" w:hAnsiTheme="majorBidi" w:cstheme="majorBidi"/>
                        </w:rPr>
                        <w:t>diated</w:t>
                      </w:r>
                    </w:p>
                    <w:p w:rsidR="00690EC3" w:rsidRPr="00690EC3" w:rsidRDefault="00690EC3" w:rsidP="00690EC3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1AB302" wp14:editId="5551FAC3">
                <wp:simplePos x="0" y="0"/>
                <wp:positionH relativeFrom="column">
                  <wp:posOffset>4269740</wp:posOffset>
                </wp:positionH>
                <wp:positionV relativeFrom="paragraph">
                  <wp:posOffset>113030</wp:posOffset>
                </wp:positionV>
                <wp:extent cx="774700" cy="469265"/>
                <wp:effectExtent l="3810" t="3810" r="2540" b="3175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4700" cy="469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0 day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Control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1AB302" id="Text Box 45" o:spid="_x0000_s1029" type="#_x0000_t202" style="position:absolute;left:0;text-align:left;margin-left:336.2pt;margin-top:8.9pt;width:61pt;height:36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" filled="f" stroked="f">
                <v:textbox>
                  <w:txbxContent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0 day</w:t>
                      </w:r>
                    </w:p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Control</w:t>
                      </w:r>
                    </w:p>
                    <w:p w:rsidR="00690EC3" w:rsidRPr="00690EC3" w:rsidRDefault="00690EC3" w:rsidP="00690EC3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50DFD08" wp14:editId="44B105DB">
            <wp:extent cx="5224345" cy="1846363"/>
            <wp:effectExtent l="19050" t="19050" r="14405" b="20537"/>
            <wp:docPr id="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345" cy="1846363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63A7641" wp14:editId="1BD77155">
            <wp:extent cx="5225406" cy="1702655"/>
            <wp:effectExtent l="19050" t="19050" r="13344" b="11845"/>
            <wp:docPr id="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496" cy="1705943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3239BED" wp14:editId="7821A8F6">
            <wp:extent cx="5225406" cy="1791703"/>
            <wp:effectExtent l="19050" t="19050" r="13344" b="18047"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13" cy="1792117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E5BEBB7" wp14:editId="676E992E">
            <wp:extent cx="5226041" cy="1910924"/>
            <wp:effectExtent l="19050" t="19050" r="12709" b="13126"/>
            <wp:docPr id="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938" cy="1910886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0EC3" w:rsidRPr="00826C3A" w:rsidRDefault="00690EC3" w:rsidP="00690EC3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del w:id="0" w:author="WIN_7" w:date="2015-09-22T04:42:00Z">
        <w:r w:rsidRPr="008173B5" w:rsidDel="007E683F">
          <w:rPr>
            <w:rFonts w:ascii="Times New Roman" w:eastAsia="Calibri" w:hAnsi="Times New Roman" w:cs="Times New Roman"/>
            <w:b/>
            <w:bCs/>
            <w:sz w:val="24"/>
            <w:szCs w:val="24"/>
          </w:rPr>
          <w:delText>S1 Fig</w:delText>
        </w:r>
      </w:del>
      <w:ins w:id="1" w:author="WIN_7" w:date="2015-09-22T04:42:00Z">
        <w:r w:rsidR="007E683F">
          <w:rPr>
            <w:rFonts w:ascii="Times New Roman" w:eastAsia="Calibri" w:hAnsi="Times New Roman" w:cs="Times New Roman"/>
            <w:b/>
            <w:bCs/>
            <w:sz w:val="24"/>
            <w:szCs w:val="24"/>
          </w:rPr>
          <w:t>Figure A</w:t>
        </w:r>
      </w:ins>
      <w:r w:rsidRPr="008173B5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26C3A">
        <w:rPr>
          <w:rFonts w:ascii="Times New Roman" w:eastAsia="Calibri" w:hAnsi="Times New Roman" w:cs="Times New Roman"/>
          <w:sz w:val="24"/>
          <w:szCs w:val="24"/>
        </w:rPr>
        <w:t xml:space="preserve">Curve fitting of average </w:t>
      </w:r>
      <w:r w:rsidRPr="00826C3A">
        <w:rPr>
          <w:rFonts w:asciiTheme="majorBidi" w:hAnsiTheme="majorBidi" w:cstheme="majorBidi"/>
          <w:sz w:val="24"/>
          <w:szCs w:val="24"/>
        </w:rPr>
        <w:t xml:space="preserve">of FTIR rat erythrocytes spectra in the range </w:t>
      </w:r>
      <w:r w:rsidRPr="00826C3A">
        <w:rPr>
          <w:rFonts w:ascii="Times New Roman" w:eastAsia="Calibri" w:hAnsi="Times New Roman" w:cs="Times New Roman"/>
          <w:sz w:val="24"/>
          <w:szCs w:val="24"/>
        </w:rPr>
        <w:t>1800-1480 cm</w:t>
      </w:r>
      <w:r w:rsidRPr="00826C3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-1 </w:t>
      </w:r>
      <w:r w:rsidRPr="00826C3A">
        <w:rPr>
          <w:rFonts w:ascii="Times New Roman" w:eastAsia="Calibri" w:hAnsi="Times New Roman" w:cs="Times New Roman"/>
          <w:sz w:val="24"/>
          <w:szCs w:val="24"/>
        </w:rPr>
        <w:t xml:space="preserve">obtained from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26C3A">
        <w:rPr>
          <w:rFonts w:ascii="Times New Roman" w:hAnsi="Times New Roman" w:cs="Times New Roman"/>
          <w:sz w:val="24"/>
          <w:szCs w:val="24"/>
        </w:rPr>
        <w:t>control and irradiated</w:t>
      </w:r>
      <w:r w:rsidRPr="00826C3A">
        <w:rPr>
          <w:rFonts w:ascii="Times New Roman" w:eastAsia="Calibri" w:hAnsi="Times New Roman" w:cs="Times New Roman"/>
          <w:sz w:val="24"/>
          <w:szCs w:val="24"/>
        </w:rPr>
        <w:t xml:space="preserve"> groups at 0 and 4 days postirradiation.</w:t>
      </w:r>
    </w:p>
    <w:p w:rsidR="00690EC3" w:rsidRPr="00690EC3" w:rsidRDefault="00690EC3" w:rsidP="00690EC3">
      <w:pPr>
        <w:bidi/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F7616A" wp14:editId="6560E1F8">
                <wp:simplePos x="0" y="0"/>
                <wp:positionH relativeFrom="column">
                  <wp:posOffset>4126230</wp:posOffset>
                </wp:positionH>
                <wp:positionV relativeFrom="paragraph">
                  <wp:posOffset>5685526</wp:posOffset>
                </wp:positionV>
                <wp:extent cx="902335" cy="469265"/>
                <wp:effectExtent l="0" t="0" r="0" b="698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335" cy="469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12 days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Irradiated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F7616A" id="Text Box 9" o:spid="_x0000_s1030" type="#_x0000_t202" style="position:absolute;left:0;text-align:left;margin-left:324.9pt;margin-top:447.7pt;width:71.05pt;height:36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" filled="f" stroked="f">
                <v:textbox>
                  <w:txbxContent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12 days</w:t>
                      </w:r>
                    </w:p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Irradiated</w:t>
                      </w:r>
                    </w:p>
                    <w:p w:rsidR="00690EC3" w:rsidRPr="00690EC3" w:rsidRDefault="00690EC3" w:rsidP="00690EC3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C9C55A" wp14:editId="67A4FADD">
                <wp:simplePos x="0" y="0"/>
                <wp:positionH relativeFrom="column">
                  <wp:posOffset>4131945</wp:posOffset>
                </wp:positionH>
                <wp:positionV relativeFrom="paragraph">
                  <wp:posOffset>3790315</wp:posOffset>
                </wp:positionV>
                <wp:extent cx="902335" cy="469265"/>
                <wp:effectExtent l="0" t="4445" r="3175" b="254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335" cy="469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12 days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Control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C9C55A" id="Text Box 20" o:spid="_x0000_s1031" type="#_x0000_t202" style="position:absolute;left:0;text-align:left;margin-left:325.35pt;margin-top:298.45pt;width:71.05pt;height:36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" filled="f" stroked="f">
                <v:textbox>
                  <w:txbxContent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12 days</w:t>
                      </w:r>
                    </w:p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Control</w:t>
                      </w:r>
                    </w:p>
                    <w:p w:rsidR="00690EC3" w:rsidRPr="00690EC3" w:rsidRDefault="00690EC3" w:rsidP="00690EC3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F38E313" wp14:editId="046C343C">
                <wp:simplePos x="0" y="0"/>
                <wp:positionH relativeFrom="column">
                  <wp:posOffset>4116070</wp:posOffset>
                </wp:positionH>
                <wp:positionV relativeFrom="paragraph">
                  <wp:posOffset>1920875</wp:posOffset>
                </wp:positionV>
                <wp:extent cx="902335" cy="469265"/>
                <wp:effectExtent l="2540" t="1905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335" cy="469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8 days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Irradiated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38E313" id="Text Box 23" o:spid="_x0000_s1032" type="#_x0000_t202" style="position:absolute;left:0;text-align:left;margin-left:324.1pt;margin-top:151.25pt;width:71.05pt;height:36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" filled="f" stroked="f">
                <v:textbox>
                  <w:txbxContent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8 days</w:t>
                      </w:r>
                    </w:p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Irradiated</w:t>
                      </w:r>
                    </w:p>
                    <w:p w:rsidR="00690EC3" w:rsidRPr="00690EC3" w:rsidRDefault="00690EC3" w:rsidP="00690EC3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1C9D97" wp14:editId="52D681BF">
                <wp:simplePos x="0" y="0"/>
                <wp:positionH relativeFrom="column">
                  <wp:posOffset>4133850</wp:posOffset>
                </wp:positionH>
                <wp:positionV relativeFrom="paragraph">
                  <wp:posOffset>61595</wp:posOffset>
                </wp:positionV>
                <wp:extent cx="902335" cy="469265"/>
                <wp:effectExtent l="1270" t="0" r="127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335" cy="469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8 days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90EC3">
                              <w:rPr>
                                <w:rFonts w:asciiTheme="majorBidi" w:hAnsiTheme="majorBidi" w:cstheme="majorBidi"/>
                              </w:rPr>
                              <w:t>Control</w:t>
                            </w:r>
                          </w:p>
                          <w:p w:rsidR="00690EC3" w:rsidRPr="00690EC3" w:rsidRDefault="00690EC3" w:rsidP="00690EC3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1C9D97" id="Text Box 24" o:spid="_x0000_s1033" type="#_x0000_t202" style="position:absolute;left:0;text-align:left;margin-left:325.5pt;margin-top:4.85pt;width:71.05pt;height:36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" filled="f" stroked="f">
                <v:textbox>
                  <w:txbxContent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8 days</w:t>
                      </w:r>
                    </w:p>
                    <w:p w:rsidR="00690EC3" w:rsidRPr="00690EC3" w:rsidRDefault="00690EC3" w:rsidP="00690EC3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90EC3">
                        <w:rPr>
                          <w:rFonts w:asciiTheme="majorBidi" w:hAnsiTheme="majorBidi" w:cstheme="majorBidi"/>
                        </w:rPr>
                        <w:t>Control</w:t>
                      </w:r>
                    </w:p>
                    <w:p w:rsidR="00690EC3" w:rsidRPr="00690EC3" w:rsidRDefault="00690EC3" w:rsidP="00690EC3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A3C58B4" wp14:editId="48239C79">
            <wp:extent cx="5222840" cy="1838116"/>
            <wp:effectExtent l="19050" t="19050" r="15910" b="9734"/>
            <wp:docPr id="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434" cy="18383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936B8CF" wp14:editId="635C916C">
            <wp:extent cx="5223712" cy="1825639"/>
            <wp:effectExtent l="19050" t="19050" r="15038" b="22211"/>
            <wp:docPr id="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588" cy="1826644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143CD39" wp14:editId="5125009D">
            <wp:extent cx="5224982" cy="1801732"/>
            <wp:effectExtent l="19050" t="19050" r="13768" b="27068"/>
            <wp:docPr id="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399" cy="1801876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0EC3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3955916" wp14:editId="6387507F">
            <wp:extent cx="5226041" cy="1808994"/>
            <wp:effectExtent l="19050" t="19050" r="12709" b="19806"/>
            <wp:docPr id="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938" cy="1808958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61FC" w:rsidRPr="00826C3A" w:rsidRDefault="00690EC3" w:rsidP="005972AA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del w:id="2" w:author="WIN_7" w:date="2015-09-22T04:42:00Z">
        <w:r w:rsidRPr="008173B5" w:rsidDel="007E683F">
          <w:rPr>
            <w:rFonts w:ascii="Times New Roman" w:eastAsia="Calibri" w:hAnsi="Times New Roman" w:cs="Times New Roman"/>
            <w:b/>
            <w:bCs/>
            <w:sz w:val="24"/>
            <w:szCs w:val="24"/>
          </w:rPr>
          <w:delText>S2 Fig</w:delText>
        </w:r>
      </w:del>
      <w:ins w:id="3" w:author="WIN_7" w:date="2015-09-22T04:42:00Z">
        <w:r w:rsidR="007E683F">
          <w:rPr>
            <w:rFonts w:ascii="Times New Roman" w:eastAsia="Calibri" w:hAnsi="Times New Roman" w:cs="Times New Roman"/>
            <w:b/>
            <w:bCs/>
            <w:sz w:val="24"/>
            <w:szCs w:val="24"/>
          </w:rPr>
          <w:t>Figure B</w:t>
        </w:r>
      </w:ins>
      <w:bookmarkStart w:id="4" w:name="_GoBack"/>
      <w:bookmarkEnd w:id="4"/>
      <w:r w:rsidRPr="008173B5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26C3A">
        <w:rPr>
          <w:rFonts w:ascii="Times New Roman" w:eastAsia="Calibri" w:hAnsi="Times New Roman" w:cs="Times New Roman"/>
          <w:sz w:val="24"/>
          <w:szCs w:val="24"/>
        </w:rPr>
        <w:t xml:space="preserve">Curve fitting of average </w:t>
      </w:r>
      <w:r w:rsidRPr="00826C3A">
        <w:rPr>
          <w:rFonts w:asciiTheme="majorBidi" w:hAnsiTheme="majorBidi" w:cstheme="majorBidi"/>
          <w:sz w:val="24"/>
          <w:szCs w:val="24"/>
        </w:rPr>
        <w:t xml:space="preserve">of FTIR rat erythrocytes spectra in the range </w:t>
      </w:r>
      <w:r w:rsidRPr="00826C3A">
        <w:rPr>
          <w:rFonts w:ascii="Times New Roman" w:eastAsia="Calibri" w:hAnsi="Times New Roman" w:cs="Times New Roman"/>
          <w:sz w:val="24"/>
          <w:szCs w:val="24"/>
        </w:rPr>
        <w:t>1800-1480 cm</w:t>
      </w:r>
      <w:r w:rsidRPr="00826C3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-1 </w:t>
      </w:r>
      <w:r w:rsidRPr="00826C3A">
        <w:rPr>
          <w:rFonts w:ascii="Times New Roman" w:eastAsia="Calibri" w:hAnsi="Times New Roman" w:cs="Times New Roman"/>
          <w:sz w:val="24"/>
          <w:szCs w:val="24"/>
        </w:rPr>
        <w:t xml:space="preserve">obtained from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26C3A">
        <w:rPr>
          <w:rFonts w:ascii="Times New Roman" w:hAnsi="Times New Roman" w:cs="Times New Roman"/>
          <w:sz w:val="24"/>
          <w:szCs w:val="24"/>
        </w:rPr>
        <w:t>control and irradiated</w:t>
      </w:r>
      <w:r w:rsidRPr="00826C3A">
        <w:rPr>
          <w:rFonts w:ascii="Times New Roman" w:eastAsia="Calibri" w:hAnsi="Times New Roman" w:cs="Times New Roman"/>
          <w:sz w:val="24"/>
          <w:szCs w:val="24"/>
        </w:rPr>
        <w:t xml:space="preserve"> groups a</w:t>
      </w:r>
      <w:r w:rsidR="005972AA">
        <w:rPr>
          <w:rFonts w:ascii="Times New Roman" w:eastAsia="Calibri" w:hAnsi="Times New Roman" w:cs="Times New Roman"/>
          <w:sz w:val="24"/>
          <w:szCs w:val="24"/>
        </w:rPr>
        <w:t>t 8 and 12 days postirradiation.</w:t>
      </w:r>
    </w:p>
    <w:sectPr w:rsidR="002F61FC" w:rsidRPr="00826C3A" w:rsidSect="005972AA">
      <w:headerReference w:type="default" r:id="rId14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5741" w:rsidRDefault="000B5741" w:rsidP="00BD0379">
      <w:pPr>
        <w:spacing w:after="0" w:line="240" w:lineRule="auto"/>
      </w:pPr>
      <w:r>
        <w:separator/>
      </w:r>
    </w:p>
  </w:endnote>
  <w:endnote w:type="continuationSeparator" w:id="0">
    <w:p w:rsidR="000B5741" w:rsidRDefault="000B5741" w:rsidP="00BD0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5741" w:rsidRDefault="000B5741" w:rsidP="00BD0379">
      <w:pPr>
        <w:spacing w:after="0" w:line="240" w:lineRule="auto"/>
      </w:pPr>
      <w:r>
        <w:separator/>
      </w:r>
    </w:p>
  </w:footnote>
  <w:footnote w:type="continuationSeparator" w:id="0">
    <w:p w:rsidR="000B5741" w:rsidRDefault="000B5741" w:rsidP="00BD0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0379" w:rsidRDefault="00BD0379">
    <w:pPr>
      <w:pStyle w:val="Header"/>
    </w:pPr>
  </w:p>
  <w:p w:rsidR="00BD0379" w:rsidRDefault="00BD0379">
    <w:pPr>
      <w:pStyle w:val="Header"/>
    </w:pPr>
  </w:p>
  <w:p w:rsidR="00BD0379" w:rsidRDefault="00BD0379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_7">
    <w15:presenceInfo w15:providerId="None" w15:userId="WIN_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809"/>
    <w:rsid w:val="00003356"/>
    <w:rsid w:val="0000428B"/>
    <w:rsid w:val="00021809"/>
    <w:rsid w:val="00024ADA"/>
    <w:rsid w:val="000B5741"/>
    <w:rsid w:val="001177B5"/>
    <w:rsid w:val="001638AC"/>
    <w:rsid w:val="00263029"/>
    <w:rsid w:val="00294DD8"/>
    <w:rsid w:val="002B7BBB"/>
    <w:rsid w:val="002F61FC"/>
    <w:rsid w:val="00393FCF"/>
    <w:rsid w:val="003F57D2"/>
    <w:rsid w:val="00495635"/>
    <w:rsid w:val="00507C20"/>
    <w:rsid w:val="00531126"/>
    <w:rsid w:val="00531769"/>
    <w:rsid w:val="005776DB"/>
    <w:rsid w:val="005972AA"/>
    <w:rsid w:val="005B12E3"/>
    <w:rsid w:val="005E7553"/>
    <w:rsid w:val="005F6F5C"/>
    <w:rsid w:val="00621F36"/>
    <w:rsid w:val="006519CA"/>
    <w:rsid w:val="00661BA8"/>
    <w:rsid w:val="00690EC3"/>
    <w:rsid w:val="006E06B1"/>
    <w:rsid w:val="00714C46"/>
    <w:rsid w:val="00736516"/>
    <w:rsid w:val="00740863"/>
    <w:rsid w:val="00760682"/>
    <w:rsid w:val="007B1919"/>
    <w:rsid w:val="007B270E"/>
    <w:rsid w:val="007B5DAE"/>
    <w:rsid w:val="007C1C5C"/>
    <w:rsid w:val="007E683F"/>
    <w:rsid w:val="007E7221"/>
    <w:rsid w:val="008173B5"/>
    <w:rsid w:val="00826C3A"/>
    <w:rsid w:val="009114A0"/>
    <w:rsid w:val="00975441"/>
    <w:rsid w:val="009A6E5D"/>
    <w:rsid w:val="009C0B26"/>
    <w:rsid w:val="009C2001"/>
    <w:rsid w:val="009D2268"/>
    <w:rsid w:val="00A65D6F"/>
    <w:rsid w:val="00A93F25"/>
    <w:rsid w:val="00BD0379"/>
    <w:rsid w:val="00CD5717"/>
    <w:rsid w:val="00CF112D"/>
    <w:rsid w:val="00D041C4"/>
    <w:rsid w:val="00D5195F"/>
    <w:rsid w:val="00D60E3B"/>
    <w:rsid w:val="00DE0CB1"/>
    <w:rsid w:val="00DE5874"/>
    <w:rsid w:val="00E10AB9"/>
    <w:rsid w:val="00E20BD1"/>
    <w:rsid w:val="00E42506"/>
    <w:rsid w:val="00EE07D8"/>
    <w:rsid w:val="00EE5662"/>
    <w:rsid w:val="00EF5376"/>
    <w:rsid w:val="00F11020"/>
    <w:rsid w:val="00F37D11"/>
    <w:rsid w:val="00FC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C8335CE-605E-438F-A4D6-B13F8E97B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1126"/>
    <w:pPr>
      <w:keepNext/>
      <w:keepLines/>
      <w:spacing w:before="40" w:after="0" w:line="276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EE5662"/>
    <w:pPr>
      <w:spacing w:after="100" w:line="276" w:lineRule="auto"/>
      <w:ind w:left="440"/>
    </w:pPr>
    <w:rPr>
      <w:rFonts w:ascii="Times New Roman" w:hAnsi="Times New Roman"/>
      <w:b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EE5662"/>
    <w:pPr>
      <w:spacing w:after="100" w:line="276" w:lineRule="auto"/>
    </w:pPr>
    <w:rPr>
      <w:rFonts w:ascii="Times New Roman" w:hAnsi="Times New Roman"/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EE5662"/>
    <w:pPr>
      <w:spacing w:after="100" w:line="276" w:lineRule="auto"/>
      <w:ind w:left="220"/>
    </w:pPr>
    <w:rPr>
      <w:rFonts w:ascii="Times New Roman" w:hAnsi="Times New Roman"/>
      <w:b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E5662"/>
    <w:pPr>
      <w:spacing w:after="100" w:line="276" w:lineRule="auto"/>
      <w:ind w:left="660"/>
    </w:pPr>
    <w:rPr>
      <w:rFonts w:ascii="Times New Roman" w:hAns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31126"/>
    <w:rPr>
      <w:rFonts w:ascii="Times New Roman" w:eastAsiaTheme="majorEastAsia" w:hAnsi="Times New Roman" w:cstheme="majorBidi"/>
      <w:b/>
      <w:sz w:val="24"/>
      <w:szCs w:val="24"/>
    </w:rPr>
  </w:style>
  <w:style w:type="table" w:styleId="PlainTable4">
    <w:name w:val="Plain Table 4"/>
    <w:basedOn w:val="TableNormal"/>
    <w:uiPriority w:val="44"/>
    <w:rsid w:val="002F61FC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vertAlign w:val="superscrip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D037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379"/>
  </w:style>
  <w:style w:type="paragraph" w:styleId="Footer">
    <w:name w:val="footer"/>
    <w:basedOn w:val="Normal"/>
    <w:link w:val="FooterChar"/>
    <w:uiPriority w:val="99"/>
    <w:unhideWhenUsed/>
    <w:rsid w:val="00BD037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ysics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_7</dc:creator>
  <cp:keywords/>
  <dc:description/>
  <cp:lastModifiedBy>WIN_7</cp:lastModifiedBy>
  <cp:revision>2</cp:revision>
  <dcterms:created xsi:type="dcterms:W3CDTF">2015-09-22T01:42:00Z</dcterms:created>
  <dcterms:modified xsi:type="dcterms:W3CDTF">2015-09-22T01:42:00Z</dcterms:modified>
</cp:coreProperties>
</file>